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A7B3D" w14:textId="77777777" w:rsidR="00BB0B50" w:rsidRDefault="00BB0B50" w:rsidP="00BB0B50">
      <w:pPr>
        <w:rPr>
          <w:lang w:val="en-GB"/>
        </w:rPr>
      </w:pPr>
      <w:r>
        <w:rPr>
          <w:lang w:val="en-GB"/>
        </w:rPr>
        <w:t>Supplementary Table 7</w:t>
      </w:r>
    </w:p>
    <w:p w14:paraId="39F6C5BA" w14:textId="77777777" w:rsidR="00BB0B50" w:rsidRDefault="00BB0B50" w:rsidP="00BB0B50">
      <w:pPr>
        <w:rPr>
          <w:lang w:val="en-GB"/>
        </w:rPr>
      </w:pPr>
    </w:p>
    <w:p w14:paraId="4B0C3FFE" w14:textId="77777777" w:rsidR="00BB0B50" w:rsidRPr="00A70057" w:rsidRDefault="00BB0B50" w:rsidP="00BB0B50">
      <w:pPr>
        <w:rPr>
          <w:b/>
          <w:bCs/>
          <w:lang w:val="en-GB"/>
        </w:rPr>
      </w:pPr>
      <w:r w:rsidRPr="006D3714">
        <w:rPr>
          <w:b/>
          <w:bCs/>
          <w:lang w:val="en-GB"/>
        </w:rPr>
        <w:t>CIBERSORT table</w:t>
      </w:r>
      <w:r>
        <w:rPr>
          <w:b/>
          <w:bCs/>
          <w:lang w:val="en-GB"/>
        </w:rPr>
        <w:t xml:space="preserve"> reporting</w:t>
      </w:r>
      <w:r w:rsidRPr="00A7005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values</w:t>
      </w:r>
      <w:r w:rsidRPr="00A70057">
        <w:rPr>
          <w:b/>
          <w:bCs/>
          <w:lang w:val="en-GB"/>
        </w:rPr>
        <w:t xml:space="preserve"> of</w:t>
      </w:r>
      <w:r>
        <w:rPr>
          <w:b/>
          <w:bCs/>
          <w:lang w:val="en-GB"/>
        </w:rPr>
        <w:t xml:space="preserve"> 22</w:t>
      </w:r>
      <w:r w:rsidRPr="00A70057">
        <w:rPr>
          <w:b/>
          <w:bCs/>
          <w:lang w:val="en-GB"/>
        </w:rPr>
        <w:t xml:space="preserve"> types of immune cell proportions</w:t>
      </w:r>
      <w:r>
        <w:rPr>
          <w:b/>
          <w:bCs/>
          <w:lang w:val="en-GB"/>
        </w:rPr>
        <w:t xml:space="preserve"> according to cancer type.</w:t>
      </w:r>
    </w:p>
    <w:p w14:paraId="2FFFE1CB" w14:textId="77777777" w:rsidR="00BB0B50" w:rsidRDefault="00BB0B50" w:rsidP="00BB0B50">
      <w:pPr>
        <w:rPr>
          <w:b/>
          <w:bCs/>
          <w:lang w:val="en-GB"/>
        </w:rPr>
      </w:pPr>
    </w:p>
    <w:tbl>
      <w:tblPr>
        <w:tblW w:w="13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3"/>
        <w:gridCol w:w="977"/>
        <w:gridCol w:w="977"/>
        <w:gridCol w:w="1325"/>
        <w:gridCol w:w="977"/>
        <w:gridCol w:w="1107"/>
        <w:gridCol w:w="977"/>
        <w:gridCol w:w="977"/>
        <w:gridCol w:w="977"/>
        <w:gridCol w:w="1137"/>
        <w:gridCol w:w="1137"/>
      </w:tblGrid>
      <w:tr w:rsidR="00BB0B50" w:rsidRPr="006D3714" w14:paraId="7C16F1ED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0685FF84" w14:textId="77777777" w:rsidR="00BB0B50" w:rsidRPr="006D3714" w:rsidRDefault="00BB0B50" w:rsidP="00DE47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A82B7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985D2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Colon Cancer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39A03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Glioblastom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CC4470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Lung Cancer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0E5CAB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9E62A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Ovarian Cance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3ADBB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Pancreas Cance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20C90F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Head and Neck Cancer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72138A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B Cell Lymphoma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08652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Hodgkin Lymphoma</w:t>
            </w:r>
          </w:p>
        </w:tc>
      </w:tr>
      <w:tr w:rsidR="00BB0B50" w:rsidRPr="006D3714" w14:paraId="0A04BAD6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174C089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 cells na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AF317B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67475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E1DFE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8.34504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656CC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86703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AEF22F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3162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1D0B8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1783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C4F79C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73505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FFEC0C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29347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372A3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8.88865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E5BBDE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8.21145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091F22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9.01445</w:t>
            </w:r>
          </w:p>
        </w:tc>
      </w:tr>
      <w:tr w:rsidR="00BB0B50" w:rsidRPr="006D3714" w14:paraId="19731B72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72805B56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 cells memory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13CE9E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2067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8E61FE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6291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F62CAB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07BA9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6156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8E83E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91908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672C9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6488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62606A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DAFDA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9058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B42C61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1.2598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BB63DF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4.57744</w:t>
            </w:r>
          </w:p>
        </w:tc>
      </w:tr>
      <w:tr w:rsidR="00BB0B50" w:rsidRPr="006D3714" w14:paraId="67565C66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6FF0B69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sma cell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9A627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767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DC0BA1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38100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5AEC63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8990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F6049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5038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1AF6F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6401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80261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1044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42E09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2717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AF6B6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5.0760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B756C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28834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88273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961714</w:t>
            </w:r>
          </w:p>
        </w:tc>
      </w:tr>
      <w:tr w:rsidR="00BB0B50" w:rsidRPr="006D3714" w14:paraId="379E7896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77239DF4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s CD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6F7ED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46216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C62F3C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4.4951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B2EC6B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7385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C899DB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96471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674436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8097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4AC30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9322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02899A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7188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09B07F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73031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68D4B0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32695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584EDA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9.401943</w:t>
            </w:r>
          </w:p>
        </w:tc>
      </w:tr>
      <w:tr w:rsidR="00BB0B50" w:rsidRPr="006D3714" w14:paraId="77FAF220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5584E690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s CD4 naive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8DF48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693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EA030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25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28321A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985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BAEABC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062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6FFEBC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2741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304CA8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9517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DB188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0949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47D6D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45549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008F47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1587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297E36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7.431915</w:t>
            </w:r>
          </w:p>
        </w:tc>
      </w:tr>
      <w:tr w:rsidR="00BB0B50" w:rsidRPr="006D3714" w14:paraId="7C9015B3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7127B96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D3714">
              <w:rPr>
                <w:rFonts w:ascii="Calibri" w:hAnsi="Calibri" w:cs="Calibri"/>
                <w:color w:val="000000"/>
                <w:lang w:val="en-GB"/>
              </w:rPr>
              <w:t>T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ells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D4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memor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resting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C01518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78920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9A28F0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8.92009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C55BC3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6896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02328B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53210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DE6D2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5798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0EDF4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92526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C98FD7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1086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40811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7.52951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9A443E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4286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DCE409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6.52205</w:t>
            </w:r>
          </w:p>
        </w:tc>
      </w:tr>
      <w:tr w:rsidR="00BB0B50" w:rsidRPr="006D3714" w14:paraId="44B2B3F1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3E9D6D1D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6D3714">
              <w:rPr>
                <w:rFonts w:ascii="Calibri" w:hAnsi="Calibri" w:cs="Calibri"/>
                <w:color w:val="000000"/>
                <w:lang w:val="en-GB"/>
              </w:rPr>
              <w:t>T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ells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CD4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memor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6D3714">
              <w:rPr>
                <w:rFonts w:ascii="Calibri" w:hAnsi="Calibri" w:cs="Calibri"/>
                <w:color w:val="000000"/>
                <w:lang w:val="en-GB"/>
              </w:rPr>
              <w:t>activated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86FB96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9127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28129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72108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95DD57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073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FD403D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3A30F8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9433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197035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314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67BF8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2C5ED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2995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D3E1C3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4881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2CC5A5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4.364415</w:t>
            </w:r>
          </w:p>
        </w:tc>
      </w:tr>
      <w:tr w:rsidR="00BB0B50" w:rsidRPr="006D3714" w14:paraId="29E63D55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16ADF374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s follicular helper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6166E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7449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5B4B95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22313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13795F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5119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80669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1694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4ED7EF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9930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2D5D3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1948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55EE93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687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26C19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7395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ADCD3E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38982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4BA4B4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3.93059</w:t>
            </w:r>
          </w:p>
        </w:tc>
      </w:tr>
      <w:tr w:rsidR="00BB0B50" w:rsidRPr="006D3714" w14:paraId="1BD871BD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00CBA041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s regulatory Treg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ECF7DD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667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1B324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1770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364308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751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5A6C11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8686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94A4BE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1798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24E876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1984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AD53E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5340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977DA4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19717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5FE5D3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4878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A4BDFE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910011</w:t>
            </w:r>
          </w:p>
        </w:tc>
      </w:tr>
      <w:tr w:rsidR="00BB0B50" w:rsidRPr="006D3714" w14:paraId="3995BC7F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59901F93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cells gamma delta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1821E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2555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DDA143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2275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245F4F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4683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D2AAA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9458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EA829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5254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A1C41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55020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7EC4DF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456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78E69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6244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C31DB4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18284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FB54E9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08806</w:t>
            </w:r>
          </w:p>
        </w:tc>
      </w:tr>
      <w:tr w:rsidR="00BB0B50" w:rsidRPr="006D3714" w14:paraId="6B08B89D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406D1759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 cells resting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25888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608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EF44D2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51480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D41D44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303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785C5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2571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17C2FB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7204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3EF70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2697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9725A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8BACD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42018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473060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5006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BBC1F4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339316</w:t>
            </w:r>
          </w:p>
        </w:tc>
      </w:tr>
      <w:tr w:rsidR="00BB0B50" w:rsidRPr="006D3714" w14:paraId="407CDE23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489F465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 cells activated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5B23D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70480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7AE8F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4.32692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647265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2581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2979C3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17328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4FFEE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753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0F2F4D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30233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3A74E3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9483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71899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05771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2B7A4B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774121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A364EE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5.43142</w:t>
            </w:r>
          </w:p>
        </w:tc>
      </w:tr>
      <w:tr w:rsidR="00BB0B50" w:rsidRPr="006D3714" w14:paraId="3D9414B2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1162BAB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ocyte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A285D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2252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F5E7F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1006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0CFEA0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5373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521AD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7904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DB523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1359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EEBC3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0427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B82DF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024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C8A40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087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49F3C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8731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01981C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532168</w:t>
            </w:r>
          </w:p>
        </w:tc>
      </w:tr>
      <w:tr w:rsidR="00BB0B50" w:rsidRPr="006D3714" w14:paraId="70714626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74EAB7FE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phages M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BA188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1545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EFD9E3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6.344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2AC75F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5.09848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D3706A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74408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30656A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42994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36604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92682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217DB4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33280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843598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2.9866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ACF699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4.25782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2137B6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9.027826</w:t>
            </w:r>
          </w:p>
        </w:tc>
      </w:tr>
      <w:tr w:rsidR="00BB0B50" w:rsidRPr="006D3714" w14:paraId="7AAD9484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449D2135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phages M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0FBC6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650287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BBA69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7.80502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AF1D8C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91105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16046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91124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6B514B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.02238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E90DE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56671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C6DA5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7624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B4094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237913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6D4235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11559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35C657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2.15306</w:t>
            </w:r>
          </w:p>
        </w:tc>
      </w:tr>
      <w:tr w:rsidR="00BB0B50" w:rsidRPr="006D3714" w14:paraId="09595027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702789AE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phages M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7D9D09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5.55096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2539B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10.9159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123955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50162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251A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5812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375751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56498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18D03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17627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F97D7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325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4E244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7.58484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4D1A10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754934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91BC4C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3.91774</w:t>
            </w:r>
          </w:p>
        </w:tc>
      </w:tr>
      <w:tr w:rsidR="00BB0B50" w:rsidRPr="006D3714" w14:paraId="563FC68E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4264A8AE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itic cells resting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A8041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3866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B28B6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8161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E9AB11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7040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89259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6680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B74B28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2206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F2C61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5572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A6CF7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5447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C71603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0846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4851E5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4626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1E9827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95685</w:t>
            </w:r>
          </w:p>
        </w:tc>
      </w:tr>
      <w:tr w:rsidR="00BB0B50" w:rsidRPr="006D3714" w14:paraId="5BF9F8BE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67B12AEC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dritic cells activated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C88AC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6645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281F05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2510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DEDAB2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1598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CB821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6753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4B339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3600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B06929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25242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31FB2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0633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67BDFD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914938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947973E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504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A8218B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544651</w:t>
            </w:r>
          </w:p>
        </w:tc>
      </w:tr>
      <w:tr w:rsidR="00BB0B50" w:rsidRPr="006D3714" w14:paraId="04A326DC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1FC884F1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t cells resting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AA0C4F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41212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B08F5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7.8038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47800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1226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B73C8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5902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29A231F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29815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E421D7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1208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709FAB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8697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AA234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6.52942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A17876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06316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3B2278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8.096318</w:t>
            </w:r>
          </w:p>
        </w:tc>
      </w:tr>
      <w:tr w:rsidR="00BB0B50" w:rsidRPr="006D3714" w14:paraId="7545C560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02167DF9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t cells activated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EB67D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6404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FB674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24438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FB67DF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83165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70B3EC6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53394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5742E2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947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1BBAE1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7819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3DD175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4601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D62B8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622022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A5053E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06199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6AF7C7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02131</w:t>
            </w:r>
          </w:p>
        </w:tc>
      </w:tr>
      <w:tr w:rsidR="00BB0B50" w:rsidRPr="006D3714" w14:paraId="2AB3A601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10B1FB46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osinophil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701689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8078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1689F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0134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7B71D58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05310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EDB2A7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58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7EB89E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6820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166FF0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7316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D0F7D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0193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BFFE8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1921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893F5E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29837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F4CA71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98733</w:t>
            </w:r>
          </w:p>
        </w:tc>
      </w:tr>
      <w:tr w:rsidR="00BB0B50" w:rsidRPr="006D3714" w14:paraId="4A875088" w14:textId="77777777" w:rsidTr="00DE477A">
        <w:trPr>
          <w:trHeight w:val="290"/>
        </w:trPr>
        <w:tc>
          <w:tcPr>
            <w:tcW w:w="2803" w:type="dxa"/>
            <w:shd w:val="clear" w:color="auto" w:fill="auto"/>
            <w:noWrap/>
            <w:vAlign w:val="bottom"/>
          </w:tcPr>
          <w:p w14:paraId="48F43D1E" w14:textId="77777777" w:rsidR="00BB0B50" w:rsidRPr="006D3714" w:rsidRDefault="00BB0B50" w:rsidP="00DE477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trophil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D9900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64299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7808A2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3.60726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4EFF46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83309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7F4305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75413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13AF47A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1981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DC1C81C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8000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26A134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36728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032939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5.57577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35147AD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0.419926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03774C3" w14:textId="77777777" w:rsidR="00BB0B50" w:rsidRPr="006D3714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3714">
              <w:rPr>
                <w:rFonts w:ascii="Calibri" w:eastAsia="Times New Roman" w:hAnsi="Calibri" w:cs="Calibri"/>
                <w:color w:val="000000"/>
              </w:rPr>
              <w:t>2.55837</w:t>
            </w:r>
          </w:p>
        </w:tc>
      </w:tr>
      <w:tr w:rsidR="00BB0B50" w:rsidRPr="00E41BF6" w14:paraId="7F861E10" w14:textId="77777777" w:rsidTr="00DE477A">
        <w:trPr>
          <w:trHeight w:val="510"/>
        </w:trPr>
        <w:tc>
          <w:tcPr>
            <w:tcW w:w="13371" w:type="dxa"/>
            <w:gridSpan w:val="11"/>
            <w:shd w:val="clear" w:color="auto" w:fill="auto"/>
            <w:noWrap/>
            <w:vAlign w:val="center"/>
          </w:tcPr>
          <w:p w14:paraId="44294D45" w14:textId="77777777" w:rsidR="00BB0B50" w:rsidRPr="00E41BF6" w:rsidRDefault="00BB0B50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41BF6">
              <w:rPr>
                <w:rFonts w:ascii="Calibri" w:hAnsi="Calibri" w:cs="Calibri"/>
                <w:color w:val="000000"/>
                <w:lang w:val="en-GB"/>
              </w:rPr>
              <w:t>Abbreviations: NK</w:t>
            </w:r>
            <w:r>
              <w:rPr>
                <w:rFonts w:ascii="Calibri" w:hAnsi="Calibri" w:cs="Calibri"/>
                <w:color w:val="000000"/>
                <w:lang w:val="en-GB"/>
              </w:rPr>
              <w:t>, natural killer</w:t>
            </w:r>
          </w:p>
        </w:tc>
      </w:tr>
    </w:tbl>
    <w:p w14:paraId="573C4F63" w14:textId="77777777" w:rsidR="00BB0B50" w:rsidRPr="006D3714" w:rsidRDefault="00BB0B50" w:rsidP="00BB0B50">
      <w:pPr>
        <w:rPr>
          <w:b/>
          <w:bCs/>
          <w:lang w:val="en-GB"/>
        </w:rPr>
      </w:pPr>
    </w:p>
    <w:p w14:paraId="21BC5DFD" w14:textId="77777777" w:rsidR="00D12A41" w:rsidRDefault="00D12A41"/>
    <w:sectPr w:rsidR="00D12A41" w:rsidSect="00580FBE">
      <w:pgSz w:w="16838" w:h="11906" w:orient="landscape"/>
      <w:pgMar w:top="1134" w:right="223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AzMbI0MjAwMjFW0lEKTi0uzszPAykwrAUAGIKfkywAAAA="/>
  </w:docVars>
  <w:rsids>
    <w:rsidRoot w:val="00BB0B50"/>
    <w:rsid w:val="00BB0B50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DAA4F"/>
  <w15:chartTrackingRefBased/>
  <w15:docId w15:val="{DB11C3B9-6D71-4B85-95DF-C0557F55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0B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44:00Z</dcterms:created>
  <dcterms:modified xsi:type="dcterms:W3CDTF">2023-01-05T21:44:00Z</dcterms:modified>
</cp:coreProperties>
</file>